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6C3" w:rsidRDefault="009566C3" w:rsidP="009566C3">
      <w:pPr>
        <w:rPr>
          <w:rFonts w:ascii="Times New Roman" w:hAnsi="Times New Roman" w:cs="Times New Roman"/>
          <w:sz w:val="24"/>
          <w:szCs w:val="24"/>
        </w:rPr>
      </w:pPr>
      <w:r w:rsidRPr="0020433A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20433A">
        <w:rPr>
          <w:rFonts w:ascii="Times New Roman" w:hAnsi="Times New Roman" w:cs="Times New Roman"/>
          <w:b/>
          <w:sz w:val="24"/>
          <w:szCs w:val="24"/>
        </w:rPr>
        <w:t>.</w:t>
      </w:r>
      <w:r w:rsidRPr="0020433A">
        <w:rPr>
          <w:rFonts w:ascii="Times New Roman" w:hAnsi="Times New Roman" w:cs="Times New Roman"/>
          <w:sz w:val="24"/>
          <w:szCs w:val="24"/>
        </w:rPr>
        <w:t xml:space="preserve"> Haplotype loci </w:t>
      </w:r>
      <w:r>
        <w:rPr>
          <w:rFonts w:ascii="Times New Roman" w:hAnsi="Times New Roman" w:cs="Times New Roman"/>
          <w:sz w:val="24"/>
          <w:szCs w:val="24"/>
        </w:rPr>
        <w:t>associated with traits and containing SNPs with complete reversal of allelic state</w:t>
      </w:r>
      <w:r w:rsidRPr="0020433A">
        <w:rPr>
          <w:rFonts w:ascii="Times New Roman" w:hAnsi="Times New Roman" w:cs="Times New Roman"/>
          <w:sz w:val="24"/>
          <w:szCs w:val="24"/>
        </w:rPr>
        <w:t>.</w:t>
      </w:r>
    </w:p>
    <w:p w:rsidR="00AA78E7" w:rsidRPr="0020433A" w:rsidRDefault="00AA78E7" w:rsidP="009566C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7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7255"/>
        <w:gridCol w:w="929"/>
        <w:gridCol w:w="1243"/>
      </w:tblGrid>
      <w:tr w:rsidR="009E0B63" w:rsidRPr="0050596E" w:rsidTr="001B3181"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plotypes</w:t>
            </w:r>
          </w:p>
        </w:tc>
        <w:tc>
          <w:tcPr>
            <w:tcW w:w="72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its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b_R</w:t>
            </w: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b_</w:t>
            </w: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s</w:t>
            </w: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9E0B63" w:rsidRPr="0050596E" w:rsidTr="001B3181">
        <w:tc>
          <w:tcPr>
            <w:tcW w:w="1310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1A_3</w:t>
            </w:r>
          </w:p>
        </w:tc>
        <w:tc>
          <w:tcPr>
            <w:tcW w:w="7255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olina pigment</w:t>
            </w:r>
          </w:p>
        </w:tc>
        <w:tc>
          <w:tcPr>
            <w:tcW w:w="929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3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E0B63" w:rsidRPr="0050596E" w:rsidTr="001B3181">
        <w:tc>
          <w:tcPr>
            <w:tcW w:w="1310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1B_2</w:t>
            </w:r>
          </w:p>
        </w:tc>
        <w:tc>
          <w:tcPr>
            <w:tcW w:w="7255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en index, Dough tenacity, Dough extensibility, Deformation energy</w:t>
            </w:r>
          </w:p>
        </w:tc>
        <w:tc>
          <w:tcPr>
            <w:tcW w:w="929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3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E0B63" w:rsidRPr="0050596E" w:rsidTr="001B3181">
        <w:tc>
          <w:tcPr>
            <w:tcW w:w="1310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1B_3</w:t>
            </w:r>
          </w:p>
        </w:tc>
        <w:tc>
          <w:tcPr>
            <w:tcW w:w="7255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olina pigment</w:t>
            </w:r>
          </w:p>
        </w:tc>
        <w:tc>
          <w:tcPr>
            <w:tcW w:w="929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3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9E0B63" w:rsidRPr="0050596E" w:rsidTr="001B3181">
        <w:tc>
          <w:tcPr>
            <w:tcW w:w="1310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1B_5</w:t>
            </w:r>
          </w:p>
        </w:tc>
        <w:tc>
          <w:tcPr>
            <w:tcW w:w="7255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olina pigment</w:t>
            </w:r>
          </w:p>
        </w:tc>
        <w:tc>
          <w:tcPr>
            <w:tcW w:w="929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43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9E0B63" w:rsidRPr="0050596E" w:rsidTr="001B3181">
        <w:tc>
          <w:tcPr>
            <w:tcW w:w="1310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1B_6</w:t>
            </w:r>
          </w:p>
        </w:tc>
        <w:tc>
          <w:tcPr>
            <w:tcW w:w="7255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olina pigment</w:t>
            </w:r>
          </w:p>
        </w:tc>
        <w:tc>
          <w:tcPr>
            <w:tcW w:w="929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3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E0B63" w:rsidRPr="0050596E" w:rsidTr="009E0B63">
        <w:tc>
          <w:tcPr>
            <w:tcW w:w="1310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1B_7</w:t>
            </w:r>
          </w:p>
        </w:tc>
        <w:tc>
          <w:tcPr>
            <w:tcW w:w="7255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content, Semolina pigment</w:t>
            </w:r>
          </w:p>
        </w:tc>
        <w:tc>
          <w:tcPr>
            <w:tcW w:w="929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3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9E0B63" w:rsidRPr="0050596E" w:rsidTr="009E0B63">
        <w:tc>
          <w:tcPr>
            <w:tcW w:w="1310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1B_8</w:t>
            </w:r>
          </w:p>
        </w:tc>
        <w:tc>
          <w:tcPr>
            <w:tcW w:w="7255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in yield</w:t>
            </w:r>
          </w:p>
        </w:tc>
        <w:tc>
          <w:tcPr>
            <w:tcW w:w="929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3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E0B63" w:rsidRPr="0050596E" w:rsidTr="001B3181">
        <w:tc>
          <w:tcPr>
            <w:tcW w:w="1310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2A_1</w:t>
            </w:r>
          </w:p>
        </w:tc>
        <w:tc>
          <w:tcPr>
            <w:tcW w:w="7255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 height, Dough extensibility</w:t>
            </w:r>
          </w:p>
        </w:tc>
        <w:tc>
          <w:tcPr>
            <w:tcW w:w="929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43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9E0B63" w:rsidRPr="0050596E" w:rsidTr="001B3181">
        <w:tc>
          <w:tcPr>
            <w:tcW w:w="1310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2B_7</w:t>
            </w:r>
          </w:p>
        </w:tc>
        <w:tc>
          <w:tcPr>
            <w:tcW w:w="7255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en index, Semolina pigment, Grain yield</w:t>
            </w:r>
          </w:p>
        </w:tc>
        <w:tc>
          <w:tcPr>
            <w:tcW w:w="929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3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E0B63" w:rsidRPr="0050596E" w:rsidTr="001B3181">
        <w:tc>
          <w:tcPr>
            <w:tcW w:w="1310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2B_9</w:t>
            </w:r>
          </w:p>
        </w:tc>
        <w:tc>
          <w:tcPr>
            <w:tcW w:w="7255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content, Protein loss, Deformation energy</w:t>
            </w:r>
          </w:p>
        </w:tc>
        <w:tc>
          <w:tcPr>
            <w:tcW w:w="929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3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E0B63" w:rsidRPr="0050596E" w:rsidTr="001B3181">
        <w:tc>
          <w:tcPr>
            <w:tcW w:w="1310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3A_5</w:t>
            </w:r>
          </w:p>
        </w:tc>
        <w:tc>
          <w:tcPr>
            <w:tcW w:w="7255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olina pigment</w:t>
            </w:r>
          </w:p>
        </w:tc>
        <w:tc>
          <w:tcPr>
            <w:tcW w:w="929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3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9E0B63" w:rsidRPr="0050596E" w:rsidTr="001B3181">
        <w:tc>
          <w:tcPr>
            <w:tcW w:w="1310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3B_2</w:t>
            </w:r>
          </w:p>
        </w:tc>
        <w:tc>
          <w:tcPr>
            <w:tcW w:w="7255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olina pigment</w:t>
            </w:r>
          </w:p>
        </w:tc>
        <w:tc>
          <w:tcPr>
            <w:tcW w:w="929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3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E0B63" w:rsidRPr="0050596E" w:rsidTr="001B3181">
        <w:tc>
          <w:tcPr>
            <w:tcW w:w="1310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4A_4</w:t>
            </w:r>
          </w:p>
        </w:tc>
        <w:tc>
          <w:tcPr>
            <w:tcW w:w="7255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ugh tenacity, Dough extensibi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</w:t>
            </w:r>
          </w:p>
        </w:tc>
        <w:tc>
          <w:tcPr>
            <w:tcW w:w="929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3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E0B63" w:rsidRPr="0050596E" w:rsidTr="009E0B63">
        <w:tc>
          <w:tcPr>
            <w:tcW w:w="1310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4B_1</w:t>
            </w:r>
          </w:p>
        </w:tc>
        <w:tc>
          <w:tcPr>
            <w:tcW w:w="7255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 height, Pasta b*, Dough extensibility, Pigment loss, Grain yield</w:t>
            </w:r>
          </w:p>
        </w:tc>
        <w:tc>
          <w:tcPr>
            <w:tcW w:w="929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3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9E0B63" w:rsidRPr="0050596E" w:rsidTr="001B3181">
        <w:tc>
          <w:tcPr>
            <w:tcW w:w="1310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5A_5</w:t>
            </w:r>
          </w:p>
        </w:tc>
        <w:tc>
          <w:tcPr>
            <w:tcW w:w="7255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olina pigment</w:t>
            </w:r>
          </w:p>
        </w:tc>
        <w:tc>
          <w:tcPr>
            <w:tcW w:w="929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3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E0B63" w:rsidRPr="0050596E" w:rsidTr="001B3181">
        <w:tc>
          <w:tcPr>
            <w:tcW w:w="1310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5B_4</w:t>
            </w:r>
          </w:p>
        </w:tc>
        <w:tc>
          <w:tcPr>
            <w:tcW w:w="7255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olina pigment</w:t>
            </w:r>
          </w:p>
        </w:tc>
        <w:tc>
          <w:tcPr>
            <w:tcW w:w="929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3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E0B63" w:rsidRPr="0050596E" w:rsidTr="001B3181">
        <w:tc>
          <w:tcPr>
            <w:tcW w:w="1310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6B_3</w:t>
            </w:r>
          </w:p>
        </w:tc>
        <w:tc>
          <w:tcPr>
            <w:tcW w:w="7255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olina pigment</w:t>
            </w:r>
          </w:p>
        </w:tc>
        <w:tc>
          <w:tcPr>
            <w:tcW w:w="929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43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9E0B63" w:rsidRPr="0050596E" w:rsidTr="001B3181">
        <w:tc>
          <w:tcPr>
            <w:tcW w:w="1310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6B_5</w:t>
            </w:r>
          </w:p>
        </w:tc>
        <w:tc>
          <w:tcPr>
            <w:tcW w:w="7255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ugh tenacity</w:t>
            </w:r>
          </w:p>
        </w:tc>
        <w:tc>
          <w:tcPr>
            <w:tcW w:w="929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3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E0B63" w:rsidRPr="0050596E" w:rsidTr="001B3181">
        <w:tc>
          <w:tcPr>
            <w:tcW w:w="1310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7A_3</w:t>
            </w:r>
          </w:p>
        </w:tc>
        <w:tc>
          <w:tcPr>
            <w:tcW w:w="7255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olina pigment</w:t>
            </w:r>
          </w:p>
        </w:tc>
        <w:tc>
          <w:tcPr>
            <w:tcW w:w="929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43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E0B63" w:rsidRPr="0050596E" w:rsidTr="009E0B63">
        <w:tc>
          <w:tcPr>
            <w:tcW w:w="1310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7A_4</w:t>
            </w:r>
          </w:p>
        </w:tc>
        <w:tc>
          <w:tcPr>
            <w:tcW w:w="7255" w:type="dxa"/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olina pigment</w:t>
            </w:r>
          </w:p>
        </w:tc>
        <w:tc>
          <w:tcPr>
            <w:tcW w:w="929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3" w:type="dxa"/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E0B63" w:rsidRPr="0050596E" w:rsidTr="009E0B63">
        <w:tc>
          <w:tcPr>
            <w:tcW w:w="1310" w:type="dxa"/>
            <w:tcBorders>
              <w:bottom w:val="single" w:sz="4" w:space="0" w:color="auto"/>
            </w:tcBorders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7A_5</w:t>
            </w:r>
          </w:p>
        </w:tc>
        <w:tc>
          <w:tcPr>
            <w:tcW w:w="7255" w:type="dxa"/>
            <w:tcBorders>
              <w:bottom w:val="single" w:sz="4" w:space="0" w:color="auto"/>
            </w:tcBorders>
            <w:vAlign w:val="bottom"/>
          </w:tcPr>
          <w:p w:rsidR="009E0B63" w:rsidRPr="0050596E" w:rsidRDefault="009E0B63" w:rsidP="001B31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olina pigment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bottom"/>
          </w:tcPr>
          <w:p w:rsidR="009E0B63" w:rsidRPr="0050596E" w:rsidRDefault="009E0B63" w:rsidP="001B31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:rsidR="009566C3" w:rsidRDefault="009566C3">
      <w:pPr>
        <w:rPr>
          <w:rFonts w:ascii="Times New Roman" w:hAnsi="Times New Roman" w:cs="Times New Roman"/>
        </w:rPr>
      </w:pPr>
    </w:p>
    <w:p w:rsidR="0050596E" w:rsidRDefault="0050596E" w:rsidP="005059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95498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umber of SNPs</w:t>
      </w:r>
      <w:r w:rsidRPr="0095498E">
        <w:rPr>
          <w:rFonts w:ascii="Times New Roman" w:hAnsi="Times New Roman" w:cs="Times New Roman"/>
        </w:rPr>
        <w:t xml:space="preserve"> that showed </w:t>
      </w:r>
      <w:r>
        <w:rPr>
          <w:rFonts w:ascii="Times New Roman" w:hAnsi="Times New Roman" w:cs="Times New Roman"/>
        </w:rPr>
        <w:t xml:space="preserve">a </w:t>
      </w:r>
      <w:r w:rsidRPr="0095498E">
        <w:rPr>
          <w:rFonts w:ascii="Times New Roman" w:hAnsi="Times New Roman" w:cs="Times New Roman"/>
        </w:rPr>
        <w:t>complete reversal of allelic</w:t>
      </w:r>
      <w:r>
        <w:rPr>
          <w:rFonts w:ascii="Times New Roman" w:hAnsi="Times New Roman" w:cs="Times New Roman"/>
        </w:rPr>
        <w:t>.</w:t>
      </w:r>
    </w:p>
    <w:p w:rsidR="0050596E" w:rsidRDefault="0050596E" w:rsidP="005059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95498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otal number of SNPs.</w:t>
      </w:r>
    </w:p>
    <w:p w:rsidR="00AA78E7" w:rsidRDefault="00AA78E7" w:rsidP="0050596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AA78E7" w:rsidSect="00700FB7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573B" w:rsidRDefault="0099573B" w:rsidP="000061BD">
      <w:pPr>
        <w:spacing w:after="0" w:line="240" w:lineRule="auto"/>
      </w:pPr>
      <w:r>
        <w:separator/>
      </w:r>
    </w:p>
  </w:endnote>
  <w:endnote w:type="continuationSeparator" w:id="0">
    <w:p w:rsidR="0099573B" w:rsidRDefault="0099573B" w:rsidP="000061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613401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96FCD" w:rsidRDefault="00E96F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78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96FCD" w:rsidRDefault="00E96F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573B" w:rsidRDefault="0099573B" w:rsidP="000061BD">
      <w:pPr>
        <w:spacing w:after="0" w:line="240" w:lineRule="auto"/>
      </w:pPr>
      <w:r>
        <w:separator/>
      </w:r>
    </w:p>
  </w:footnote>
  <w:footnote w:type="continuationSeparator" w:id="0">
    <w:p w:rsidR="0099573B" w:rsidRDefault="0099573B" w:rsidP="000061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C74"/>
    <w:rsid w:val="000061BD"/>
    <w:rsid w:val="0001796C"/>
    <w:rsid w:val="0002185A"/>
    <w:rsid w:val="000604CB"/>
    <w:rsid w:val="00090069"/>
    <w:rsid w:val="000A0B55"/>
    <w:rsid w:val="000B0DA9"/>
    <w:rsid w:val="00130490"/>
    <w:rsid w:val="00163F9F"/>
    <w:rsid w:val="00176823"/>
    <w:rsid w:val="001A5846"/>
    <w:rsid w:val="001B3181"/>
    <w:rsid w:val="001C4286"/>
    <w:rsid w:val="0020433A"/>
    <w:rsid w:val="00235D9F"/>
    <w:rsid w:val="00271796"/>
    <w:rsid w:val="00292CFA"/>
    <w:rsid w:val="002B1294"/>
    <w:rsid w:val="003B1073"/>
    <w:rsid w:val="003E61FF"/>
    <w:rsid w:val="004071E9"/>
    <w:rsid w:val="00425ED3"/>
    <w:rsid w:val="004338DE"/>
    <w:rsid w:val="0045594E"/>
    <w:rsid w:val="00482CC0"/>
    <w:rsid w:val="00485B27"/>
    <w:rsid w:val="00494C6F"/>
    <w:rsid w:val="004A5289"/>
    <w:rsid w:val="004C5343"/>
    <w:rsid w:val="0050596E"/>
    <w:rsid w:val="00526B47"/>
    <w:rsid w:val="00531C19"/>
    <w:rsid w:val="00571B4F"/>
    <w:rsid w:val="0058624E"/>
    <w:rsid w:val="00590665"/>
    <w:rsid w:val="00593109"/>
    <w:rsid w:val="005B58AF"/>
    <w:rsid w:val="005F00E3"/>
    <w:rsid w:val="0061482E"/>
    <w:rsid w:val="00624C2B"/>
    <w:rsid w:val="00694AC2"/>
    <w:rsid w:val="006C03F1"/>
    <w:rsid w:val="006D79B8"/>
    <w:rsid w:val="006E57A8"/>
    <w:rsid w:val="00700FB7"/>
    <w:rsid w:val="00710A94"/>
    <w:rsid w:val="00733937"/>
    <w:rsid w:val="00747227"/>
    <w:rsid w:val="007526B8"/>
    <w:rsid w:val="00780D83"/>
    <w:rsid w:val="007841A1"/>
    <w:rsid w:val="007A13A7"/>
    <w:rsid w:val="007A6645"/>
    <w:rsid w:val="007B07BC"/>
    <w:rsid w:val="0080593A"/>
    <w:rsid w:val="00813C59"/>
    <w:rsid w:val="0081622D"/>
    <w:rsid w:val="008302CA"/>
    <w:rsid w:val="0083078D"/>
    <w:rsid w:val="008622CC"/>
    <w:rsid w:val="00896AD2"/>
    <w:rsid w:val="008D2B0E"/>
    <w:rsid w:val="009356E0"/>
    <w:rsid w:val="009463E5"/>
    <w:rsid w:val="00947CAC"/>
    <w:rsid w:val="0095498E"/>
    <w:rsid w:val="009566C3"/>
    <w:rsid w:val="009717DF"/>
    <w:rsid w:val="0099573B"/>
    <w:rsid w:val="00996C2E"/>
    <w:rsid w:val="009B4C74"/>
    <w:rsid w:val="009C46F5"/>
    <w:rsid w:val="009D5905"/>
    <w:rsid w:val="009E0B63"/>
    <w:rsid w:val="00A04DAD"/>
    <w:rsid w:val="00A06B16"/>
    <w:rsid w:val="00A65BE0"/>
    <w:rsid w:val="00AA78E7"/>
    <w:rsid w:val="00B17529"/>
    <w:rsid w:val="00B25391"/>
    <w:rsid w:val="00B50C53"/>
    <w:rsid w:val="00B6772D"/>
    <w:rsid w:val="00B76B97"/>
    <w:rsid w:val="00BC7854"/>
    <w:rsid w:val="00BD4311"/>
    <w:rsid w:val="00C34BE9"/>
    <w:rsid w:val="00C53449"/>
    <w:rsid w:val="00C657CB"/>
    <w:rsid w:val="00C72356"/>
    <w:rsid w:val="00CA0646"/>
    <w:rsid w:val="00CC6B5B"/>
    <w:rsid w:val="00CE1607"/>
    <w:rsid w:val="00D17A60"/>
    <w:rsid w:val="00D33EB7"/>
    <w:rsid w:val="00D922C3"/>
    <w:rsid w:val="00D977D8"/>
    <w:rsid w:val="00DB6CDB"/>
    <w:rsid w:val="00DC253D"/>
    <w:rsid w:val="00E109A4"/>
    <w:rsid w:val="00E477EF"/>
    <w:rsid w:val="00E76498"/>
    <w:rsid w:val="00E815E2"/>
    <w:rsid w:val="00E96FCD"/>
    <w:rsid w:val="00ED7C6F"/>
    <w:rsid w:val="00EF138A"/>
    <w:rsid w:val="00F04121"/>
    <w:rsid w:val="00F14A1F"/>
    <w:rsid w:val="00F42468"/>
    <w:rsid w:val="00F50780"/>
    <w:rsid w:val="00F84088"/>
    <w:rsid w:val="00FC1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69F514-E670-4A1E-942C-369ED3E2D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3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61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61BD"/>
  </w:style>
  <w:style w:type="paragraph" w:styleId="Footer">
    <w:name w:val="footer"/>
    <w:basedOn w:val="Normal"/>
    <w:link w:val="FooterChar"/>
    <w:uiPriority w:val="99"/>
    <w:unhideWhenUsed/>
    <w:rsid w:val="000061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61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1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'Diaye, Amidou</dc:creator>
  <cp:keywords/>
  <dc:description/>
  <cp:lastModifiedBy>N'Diaye, Amidou</cp:lastModifiedBy>
  <cp:revision>4</cp:revision>
  <cp:lastPrinted>2018-07-17T19:34:00Z</cp:lastPrinted>
  <dcterms:created xsi:type="dcterms:W3CDTF">2018-07-26T21:35:00Z</dcterms:created>
  <dcterms:modified xsi:type="dcterms:W3CDTF">2018-07-31T13:59:00Z</dcterms:modified>
</cp:coreProperties>
</file>